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5DF79B" w14:textId="7D2823CE" w:rsidR="005C0214" w:rsidRPr="00FD1174" w:rsidRDefault="000F72F5" w:rsidP="005C0214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 xml:space="preserve">S1 </w:t>
      </w:r>
      <w:r w:rsidR="005C0214">
        <w:rPr>
          <w:rFonts w:ascii="Times New Roman" w:hAnsi="Times New Roman" w:cs="Times New Roman"/>
          <w:b/>
          <w:sz w:val="20"/>
          <w:szCs w:val="20"/>
        </w:rPr>
        <w:t>Table:  Predictors of Smoking: Domains</w:t>
      </w:r>
      <w:r w:rsidR="005C0214" w:rsidRPr="00FD1174">
        <w:rPr>
          <w:rFonts w:ascii="Times New Roman" w:hAnsi="Times New Roman" w:cs="Times New Roman"/>
          <w:b/>
          <w:sz w:val="20"/>
          <w:szCs w:val="20"/>
        </w:rPr>
        <w:t xml:space="preserve"> and </w:t>
      </w:r>
      <w:proofErr w:type="spellStart"/>
      <w:r w:rsidR="005C0214" w:rsidRPr="00FD1174">
        <w:rPr>
          <w:rFonts w:ascii="Times New Roman" w:hAnsi="Times New Roman" w:cs="Times New Roman"/>
          <w:b/>
          <w:sz w:val="20"/>
          <w:szCs w:val="20"/>
        </w:rPr>
        <w:t>Cronbach’s</w:t>
      </w:r>
      <w:proofErr w:type="spellEnd"/>
      <w:r w:rsidR="005C0214" w:rsidRPr="00FD1174">
        <w:rPr>
          <w:rFonts w:ascii="Times New Roman" w:hAnsi="Times New Roman" w:cs="Times New Roman"/>
          <w:b/>
          <w:sz w:val="20"/>
          <w:szCs w:val="20"/>
        </w:rPr>
        <w:t xml:space="preserve"> Alpha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6062"/>
        <w:gridCol w:w="2268"/>
      </w:tblGrid>
      <w:tr w:rsidR="005C0214" w14:paraId="7B435BC0" w14:textId="77777777" w:rsidTr="001878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14:paraId="67F0AB7B" w14:textId="77777777" w:rsidR="005C0214" w:rsidRPr="00CC4CEA" w:rsidRDefault="005C0214" w:rsidP="001878F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4CEA">
              <w:rPr>
                <w:rFonts w:ascii="Times New Roman" w:hAnsi="Times New Roman" w:cs="Times New Roman"/>
                <w:bCs w:val="0"/>
                <w:sz w:val="20"/>
                <w:szCs w:val="20"/>
              </w:rPr>
              <w:t>Measure</w:t>
            </w:r>
          </w:p>
        </w:tc>
        <w:tc>
          <w:tcPr>
            <w:tcW w:w="2268" w:type="dxa"/>
            <w:shd w:val="clear" w:color="auto" w:fill="auto"/>
          </w:tcPr>
          <w:p w14:paraId="16EF740A" w14:textId="77777777" w:rsidR="005C0214" w:rsidRPr="00CC4CEA" w:rsidRDefault="005C0214" w:rsidP="001878F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4CEA">
              <w:rPr>
                <w:rFonts w:ascii="Times New Roman" w:hAnsi="Times New Roman" w:cs="Times New Roman"/>
                <w:sz w:val="20"/>
                <w:szCs w:val="20"/>
              </w:rPr>
              <w:t>Chronbach’s</w:t>
            </w:r>
            <w:proofErr w:type="spellEnd"/>
            <w:r w:rsidRPr="00CC4CEA">
              <w:rPr>
                <w:rFonts w:ascii="Times New Roman" w:hAnsi="Times New Roman" w:cs="Times New Roman"/>
                <w:sz w:val="20"/>
                <w:szCs w:val="20"/>
              </w:rPr>
              <w:t xml:space="preserve"> Alpha</w:t>
            </w:r>
          </w:p>
        </w:tc>
      </w:tr>
      <w:tr w:rsidR="005C0214" w14:paraId="431B3BB8" w14:textId="77777777" w:rsidTr="00187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14:paraId="6223D6D3" w14:textId="77777777" w:rsidR="005C0214" w:rsidRPr="0004391A" w:rsidRDefault="005C0214" w:rsidP="001878F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391A">
              <w:rPr>
                <w:rFonts w:ascii="Times New Roman" w:hAnsi="Times New Roman" w:cs="Times New Roman"/>
                <w:sz w:val="18"/>
                <w:szCs w:val="18"/>
              </w:rPr>
              <w:t xml:space="preserve">Intrapersonal:  </w:t>
            </w:r>
          </w:p>
        </w:tc>
        <w:tc>
          <w:tcPr>
            <w:tcW w:w="2268" w:type="dxa"/>
            <w:shd w:val="clear" w:color="auto" w:fill="auto"/>
          </w:tcPr>
          <w:p w14:paraId="13F54315" w14:textId="77777777" w:rsidR="005C0214" w:rsidRDefault="005C0214" w:rsidP="00187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C0214" w14:paraId="4CBFD38E" w14:textId="77777777" w:rsidTr="001878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14:paraId="06CED970" w14:textId="77777777" w:rsidR="005C0214" w:rsidRPr="0004391A" w:rsidRDefault="005C0214" w:rsidP="001878F2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4391A">
              <w:rPr>
                <w:rFonts w:ascii="Times New Roman" w:hAnsi="Times New Roman" w:cs="Times New Roman"/>
                <w:b w:val="0"/>
                <w:sz w:val="18"/>
                <w:szCs w:val="18"/>
              </w:rPr>
              <w:t>Knowledge of the short- and long-term health consequences of using tobacco</w:t>
            </w:r>
          </w:p>
        </w:tc>
        <w:tc>
          <w:tcPr>
            <w:tcW w:w="2268" w:type="dxa"/>
            <w:shd w:val="clear" w:color="auto" w:fill="auto"/>
          </w:tcPr>
          <w:p w14:paraId="48785E20" w14:textId="77777777" w:rsidR="005C0214" w:rsidRPr="00A441A5" w:rsidRDefault="005C0214" w:rsidP="00187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41A5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</w:tr>
      <w:tr w:rsidR="005C0214" w14:paraId="582802E6" w14:textId="77777777" w:rsidTr="00187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14:paraId="7623D7EF" w14:textId="77777777" w:rsidR="005C0214" w:rsidRPr="0004391A" w:rsidRDefault="005C0214" w:rsidP="001878F2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4391A">
              <w:rPr>
                <w:rFonts w:ascii="Times New Roman" w:hAnsi="Times New Roman" w:cs="Times New Roman"/>
                <w:b w:val="0"/>
                <w:sz w:val="18"/>
                <w:szCs w:val="18"/>
              </w:rPr>
              <w:t>Influence of peer groups and behavioral skills, subjective expected utility of tobacco use, and self-esteem and behavioral control</w:t>
            </w:r>
          </w:p>
        </w:tc>
        <w:tc>
          <w:tcPr>
            <w:tcW w:w="2268" w:type="dxa"/>
            <w:shd w:val="clear" w:color="auto" w:fill="auto"/>
          </w:tcPr>
          <w:p w14:paraId="581FD47F" w14:textId="77777777" w:rsidR="005C0214" w:rsidRPr="00A441A5" w:rsidRDefault="005C0214" w:rsidP="00187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41A5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</w:tr>
      <w:tr w:rsidR="005C0214" w14:paraId="78BEF7BF" w14:textId="77777777" w:rsidTr="001878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14:paraId="12040793" w14:textId="77777777" w:rsidR="005C0214" w:rsidRPr="0004391A" w:rsidRDefault="005C0214" w:rsidP="001878F2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4391A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Intentions to smoke and smoking status. </w:t>
            </w:r>
          </w:p>
        </w:tc>
        <w:tc>
          <w:tcPr>
            <w:tcW w:w="2268" w:type="dxa"/>
            <w:shd w:val="clear" w:color="auto" w:fill="auto"/>
          </w:tcPr>
          <w:p w14:paraId="3FA359F6" w14:textId="77777777" w:rsidR="005C0214" w:rsidRPr="00A441A5" w:rsidRDefault="005C0214" w:rsidP="00187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41A5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</w:tr>
      <w:tr w:rsidR="005C0214" w14:paraId="7AC23926" w14:textId="77777777" w:rsidTr="00187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14:paraId="5133623B" w14:textId="77777777" w:rsidR="005C0214" w:rsidRPr="0004391A" w:rsidRDefault="005C0214" w:rsidP="001878F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391A">
              <w:rPr>
                <w:rFonts w:ascii="Times New Roman" w:hAnsi="Times New Roman" w:cs="Times New Roman"/>
                <w:sz w:val="18"/>
                <w:szCs w:val="18"/>
              </w:rPr>
              <w:t xml:space="preserve">Social and/or normative: </w:t>
            </w:r>
          </w:p>
        </w:tc>
        <w:tc>
          <w:tcPr>
            <w:tcW w:w="2268" w:type="dxa"/>
            <w:shd w:val="clear" w:color="auto" w:fill="auto"/>
          </w:tcPr>
          <w:p w14:paraId="3B4C5769" w14:textId="77777777" w:rsidR="005C0214" w:rsidRPr="00A441A5" w:rsidRDefault="005C0214" w:rsidP="00187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214" w14:paraId="0972167F" w14:textId="77777777" w:rsidTr="001878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14:paraId="08175720" w14:textId="77777777" w:rsidR="005C0214" w:rsidRPr="0004391A" w:rsidRDefault="005C0214" w:rsidP="001878F2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4391A">
              <w:rPr>
                <w:rFonts w:ascii="Times New Roman" w:hAnsi="Times New Roman" w:cs="Times New Roman"/>
                <w:b w:val="0"/>
                <w:sz w:val="18"/>
                <w:szCs w:val="18"/>
              </w:rPr>
              <w:t>Perceived prevalence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,</w:t>
            </w:r>
            <w:r w:rsidRPr="0004391A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perceived norms conformity, exposure to smoking by peers and family and access to tobacco products;</w:t>
            </w:r>
          </w:p>
        </w:tc>
        <w:tc>
          <w:tcPr>
            <w:tcW w:w="2268" w:type="dxa"/>
            <w:shd w:val="clear" w:color="auto" w:fill="auto"/>
          </w:tcPr>
          <w:p w14:paraId="027624E5" w14:textId="77777777" w:rsidR="005C0214" w:rsidRPr="00A441A5" w:rsidRDefault="005C0214" w:rsidP="00187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41A5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</w:tr>
      <w:tr w:rsidR="005C0214" w14:paraId="256B556C" w14:textId="77777777" w:rsidTr="00187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14:paraId="78D5CD8B" w14:textId="77777777" w:rsidR="005C0214" w:rsidRPr="0004391A" w:rsidRDefault="005C0214" w:rsidP="001878F2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4391A">
              <w:rPr>
                <w:rFonts w:ascii="Times New Roman" w:hAnsi="Times New Roman" w:cs="Times New Roman"/>
                <w:b w:val="0"/>
                <w:sz w:val="18"/>
                <w:szCs w:val="18"/>
              </w:rPr>
              <w:t>Exposure to mass media advertisement.</w:t>
            </w:r>
          </w:p>
        </w:tc>
        <w:tc>
          <w:tcPr>
            <w:tcW w:w="2268" w:type="dxa"/>
            <w:shd w:val="clear" w:color="auto" w:fill="auto"/>
          </w:tcPr>
          <w:p w14:paraId="3D3B424D" w14:textId="77777777" w:rsidR="005C0214" w:rsidRPr="00A441A5" w:rsidRDefault="005C0214" w:rsidP="001878F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41A5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</w:tr>
      <w:tr w:rsidR="005C0214" w14:paraId="139D79F5" w14:textId="77777777" w:rsidTr="001878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14:paraId="21B8D4B9" w14:textId="77777777" w:rsidR="005C0214" w:rsidRPr="0004391A" w:rsidRDefault="005C0214" w:rsidP="001878F2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4391A">
              <w:rPr>
                <w:rFonts w:ascii="Times New Roman" w:hAnsi="Times New Roman" w:cs="Times New Roman"/>
                <w:b w:val="0"/>
                <w:sz w:val="18"/>
                <w:szCs w:val="18"/>
              </w:rPr>
              <w:t>Cultural and/or environmental</w:t>
            </w:r>
          </w:p>
        </w:tc>
        <w:tc>
          <w:tcPr>
            <w:tcW w:w="2268" w:type="dxa"/>
            <w:shd w:val="clear" w:color="auto" w:fill="auto"/>
          </w:tcPr>
          <w:p w14:paraId="4AC5716F" w14:textId="77777777" w:rsidR="005C0214" w:rsidRPr="00A441A5" w:rsidRDefault="005C0214" w:rsidP="001878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441A5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</w:tr>
    </w:tbl>
    <w:p w14:paraId="1B5C5C2F" w14:textId="77777777" w:rsidR="005C0214" w:rsidRDefault="005C0214" w:rsidP="005C0214">
      <w:pPr>
        <w:spacing w:line="480" w:lineRule="auto"/>
      </w:pPr>
    </w:p>
    <w:p w14:paraId="7EA94AEB" w14:textId="77777777" w:rsidR="00B1073A" w:rsidRDefault="00B1073A" w:rsidP="00B1073A">
      <w:pPr>
        <w:spacing w:line="480" w:lineRule="auto"/>
      </w:pPr>
    </w:p>
    <w:p w14:paraId="3FAC07AA" w14:textId="77777777" w:rsidR="00261581" w:rsidRDefault="00261581"/>
    <w:sectPr w:rsidR="00261581" w:rsidSect="0028767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E91F74" w14:textId="77777777" w:rsidR="00263B1B" w:rsidRDefault="00AF4ADA">
      <w:r>
        <w:separator/>
      </w:r>
    </w:p>
  </w:endnote>
  <w:endnote w:type="continuationSeparator" w:id="0">
    <w:p w14:paraId="6FD312B6" w14:textId="77777777" w:rsidR="00263B1B" w:rsidRDefault="00AF4A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FF841B" w14:textId="77777777" w:rsidR="00545144" w:rsidRDefault="00B1073A" w:rsidP="00C4037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7BEFE8" w14:textId="77777777" w:rsidR="00545144" w:rsidRDefault="001C47CB" w:rsidP="003946B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FD3810" w14:textId="77777777" w:rsidR="00545144" w:rsidRDefault="001C47CB" w:rsidP="003946BC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1E7017" w14:textId="77777777" w:rsidR="004A07D4" w:rsidRDefault="004A07D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AEECFC" w14:textId="77777777" w:rsidR="00263B1B" w:rsidRDefault="00AF4ADA">
      <w:r>
        <w:separator/>
      </w:r>
    </w:p>
  </w:footnote>
  <w:footnote w:type="continuationSeparator" w:id="0">
    <w:p w14:paraId="6C6EB302" w14:textId="77777777" w:rsidR="00263B1B" w:rsidRDefault="00AF4AD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29A4C7" w14:textId="77777777" w:rsidR="004A07D4" w:rsidRDefault="004A07D4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CF98D7" w14:textId="77777777" w:rsidR="004A07D4" w:rsidRDefault="004A07D4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94A2DD" w14:textId="77777777" w:rsidR="004A07D4" w:rsidRDefault="004A07D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73A"/>
    <w:rsid w:val="000F72F5"/>
    <w:rsid w:val="001C47CB"/>
    <w:rsid w:val="00261581"/>
    <w:rsid w:val="00263B1B"/>
    <w:rsid w:val="004A07D4"/>
    <w:rsid w:val="005A179F"/>
    <w:rsid w:val="005C0214"/>
    <w:rsid w:val="00A60103"/>
    <w:rsid w:val="00AF4ADA"/>
    <w:rsid w:val="00B1073A"/>
    <w:rsid w:val="00BC04F6"/>
    <w:rsid w:val="00D43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BF30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2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1073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B1073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073A"/>
  </w:style>
  <w:style w:type="character" w:styleId="PageNumber">
    <w:name w:val="page number"/>
    <w:basedOn w:val="DefaultParagraphFont"/>
    <w:uiPriority w:val="99"/>
    <w:semiHidden/>
    <w:unhideWhenUsed/>
    <w:rsid w:val="00B1073A"/>
  </w:style>
  <w:style w:type="paragraph" w:styleId="Header">
    <w:name w:val="header"/>
    <w:basedOn w:val="Normal"/>
    <w:link w:val="HeaderChar"/>
    <w:uiPriority w:val="99"/>
    <w:unhideWhenUsed/>
    <w:rsid w:val="004A07D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07D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2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1073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B1073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073A"/>
  </w:style>
  <w:style w:type="character" w:styleId="PageNumber">
    <w:name w:val="page number"/>
    <w:basedOn w:val="DefaultParagraphFont"/>
    <w:uiPriority w:val="99"/>
    <w:semiHidden/>
    <w:unhideWhenUsed/>
    <w:rsid w:val="00B1073A"/>
  </w:style>
  <w:style w:type="paragraph" w:styleId="Header">
    <w:name w:val="header"/>
    <w:basedOn w:val="Normal"/>
    <w:link w:val="HeaderChar"/>
    <w:uiPriority w:val="99"/>
    <w:unhideWhenUsed/>
    <w:rsid w:val="004A07D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07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3</Characters>
  <Application>Microsoft Macintosh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7-02-27T13:40:00Z</dcterms:created>
  <dcterms:modified xsi:type="dcterms:W3CDTF">2017-02-27T13:40:00Z</dcterms:modified>
</cp:coreProperties>
</file>